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5DF20185" w:rsidR="00486A5B" w:rsidRPr="005C06CD" w:rsidRDefault="004242C6" w:rsidP="00D75A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Individual </w:t>
      </w:r>
      <w:r w:rsidR="006C1723">
        <w:rPr>
          <w:rFonts w:ascii="Times New Roman" w:hAnsi="Times New Roman" w:cs="Times New Roman"/>
          <w:b/>
          <w:bCs/>
          <w:sz w:val="24"/>
          <w:szCs w:val="24"/>
        </w:rPr>
        <w:t>child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036F">
        <w:rPr>
          <w:rFonts w:ascii="Times New Roman" w:hAnsi="Times New Roman" w:cs="Times New Roman"/>
          <w:b/>
          <w:bCs/>
          <w:sz w:val="24"/>
          <w:szCs w:val="24"/>
        </w:rPr>
        <w:t>S-DERS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 item regression results with unstandardised coefficients 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and 95%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onfidence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>ntervals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3"/>
        <w:gridCol w:w="1417"/>
        <w:gridCol w:w="1417"/>
        <w:gridCol w:w="1418"/>
        <w:gridCol w:w="1417"/>
      </w:tblGrid>
      <w:tr w:rsidR="00D11096" w:rsidRPr="00486A5B" w14:paraId="723FEA34" w14:textId="77777777" w:rsidTr="00D11096">
        <w:trPr>
          <w:trHeight w:val="552"/>
          <w:tblHeader/>
        </w:trPr>
        <w:tc>
          <w:tcPr>
            <w:tcW w:w="7143" w:type="dxa"/>
            <w:tcBorders>
              <w:top w:val="single" w:sz="4" w:space="0" w:color="auto"/>
            </w:tcBorders>
          </w:tcPr>
          <w:p w14:paraId="4B21CE70" w14:textId="2565DCE0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0C1744" w14:textId="26B56CEA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17A2C" w14:textId="0D147BE5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98D50F" w14:textId="5634A52D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11096" w:rsidRPr="00486A5B" w14:paraId="0FD1D95C" w14:textId="77777777" w:rsidTr="00D11096">
        <w:trPr>
          <w:trHeight w:val="552"/>
          <w:tblHeader/>
        </w:trPr>
        <w:tc>
          <w:tcPr>
            <w:tcW w:w="7143" w:type="dxa"/>
            <w:tcBorders>
              <w:bottom w:val="single" w:sz="4" w:space="0" w:color="auto"/>
            </w:tcBorders>
          </w:tcPr>
          <w:p w14:paraId="1908C89A" w14:textId="77777777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46B3B" w14:textId="55BCBD17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21C175BF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3DCE1982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BF9ACC" w14:textId="3CB1807F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096" w:rsidRPr="00486A5B" w14:paraId="13D5331B" w14:textId="77777777" w:rsidTr="00D11096">
        <w:trPr>
          <w:trHeight w:val="552"/>
        </w:trPr>
        <w:tc>
          <w:tcPr>
            <w:tcW w:w="7143" w:type="dxa"/>
            <w:tcBorders>
              <w:top w:val="single" w:sz="4" w:space="0" w:color="auto"/>
            </w:tcBorders>
          </w:tcPr>
          <w:p w14:paraId="008C4790" w14:textId="7117F391" w:rsidR="00D11096" w:rsidRPr="003A048E" w:rsidRDefault="00D11096" w:rsidP="00D75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8E">
              <w:rPr>
                <w:rFonts w:ascii="Times New Roman" w:hAnsi="Times New Roman" w:cs="Times New Roman"/>
                <w:sz w:val="24"/>
                <w:szCs w:val="24"/>
              </w:rPr>
              <w:t>My child seems to be overwhelmed by their emotio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A20813" w14:textId="32DFB915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7DC21B" w14:textId="6B5249B5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1C938E" w14:textId="4EE28F87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55549C" w14:textId="2A4BE045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1096" w:rsidRPr="00486A5B" w14:paraId="23EA393D" w14:textId="77777777" w:rsidTr="00D11096">
        <w:trPr>
          <w:trHeight w:val="552"/>
        </w:trPr>
        <w:tc>
          <w:tcPr>
            <w:tcW w:w="7143" w:type="dxa"/>
          </w:tcPr>
          <w:p w14:paraId="751651BF" w14:textId="6316E6D5" w:rsidR="00D11096" w:rsidRPr="003A048E" w:rsidRDefault="00D11096" w:rsidP="00D75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8E">
              <w:rPr>
                <w:rFonts w:ascii="Times New Roman" w:hAnsi="Times New Roman" w:cs="Times New Roman"/>
                <w:sz w:val="24"/>
                <w:szCs w:val="24"/>
              </w:rPr>
              <w:t>My child seems to be feeling out of control</w:t>
            </w:r>
          </w:p>
        </w:tc>
        <w:tc>
          <w:tcPr>
            <w:tcW w:w="1417" w:type="dxa"/>
          </w:tcPr>
          <w:p w14:paraId="744AFC67" w14:textId="748CCB2F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417" w:type="dxa"/>
          </w:tcPr>
          <w:p w14:paraId="03ED3886" w14:textId="64A901BC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418" w:type="dxa"/>
          </w:tcPr>
          <w:p w14:paraId="7BC1EA89" w14:textId="42B48561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417" w:type="dxa"/>
          </w:tcPr>
          <w:p w14:paraId="594F71FE" w14:textId="3964D75B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1096" w:rsidRPr="00486A5B" w14:paraId="2B01CF62" w14:textId="77777777" w:rsidTr="00D11096">
        <w:trPr>
          <w:trHeight w:val="552"/>
        </w:trPr>
        <w:tc>
          <w:tcPr>
            <w:tcW w:w="7143" w:type="dxa"/>
          </w:tcPr>
          <w:p w14:paraId="6BA29E77" w14:textId="07F2EE24" w:rsidR="00D11096" w:rsidRPr="003A048E" w:rsidRDefault="00D11096" w:rsidP="00D75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8E">
              <w:rPr>
                <w:rFonts w:ascii="Times New Roman" w:hAnsi="Times New Roman" w:cs="Times New Roman"/>
                <w:sz w:val="24"/>
                <w:szCs w:val="24"/>
              </w:rPr>
              <w:t>My child is having difficulty controlling their behaviours</w:t>
            </w:r>
          </w:p>
        </w:tc>
        <w:tc>
          <w:tcPr>
            <w:tcW w:w="1417" w:type="dxa"/>
          </w:tcPr>
          <w:p w14:paraId="58A63C1B" w14:textId="5412BB79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417" w:type="dxa"/>
          </w:tcPr>
          <w:p w14:paraId="60511EEB" w14:textId="226DAC49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418" w:type="dxa"/>
          </w:tcPr>
          <w:p w14:paraId="7C5CC1D4" w14:textId="64774263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417" w:type="dxa"/>
          </w:tcPr>
          <w:p w14:paraId="0D84E30C" w14:textId="6CA698CB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11096" w:rsidRPr="00486A5B" w14:paraId="1D118358" w14:textId="77777777" w:rsidTr="00D11096">
        <w:trPr>
          <w:trHeight w:val="552"/>
        </w:trPr>
        <w:tc>
          <w:tcPr>
            <w:tcW w:w="7143" w:type="dxa"/>
            <w:tcBorders>
              <w:bottom w:val="single" w:sz="4" w:space="0" w:color="auto"/>
            </w:tcBorders>
          </w:tcPr>
          <w:p w14:paraId="7F7DACB4" w14:textId="2EF84938" w:rsidR="00D11096" w:rsidRPr="003A048E" w:rsidRDefault="00D11096" w:rsidP="00D75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48E">
              <w:rPr>
                <w:rFonts w:ascii="Times New Roman" w:hAnsi="Times New Roman" w:cs="Times New Roman"/>
                <w:sz w:val="24"/>
                <w:szCs w:val="24"/>
              </w:rPr>
              <w:t xml:space="preserve">My child is having difficulty 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A048E">
              <w:rPr>
                <w:rFonts w:ascii="Times New Roman" w:hAnsi="Times New Roman" w:cs="Times New Roman"/>
                <w:sz w:val="24"/>
                <w:szCs w:val="24"/>
              </w:rPr>
              <w:t>things they need to do right n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5767E2" w14:textId="6C46F0B3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4B1AD2" w14:textId="4E3AAFF3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39118F" w14:textId="3C7CCAE7" w:rsidR="00D11096" w:rsidRPr="005160DD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DD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636739" w14:textId="4E40A2AD" w:rsidR="00D11096" w:rsidRPr="00486A5B" w:rsidRDefault="00D11096" w:rsidP="00D75A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C72241E" w14:textId="5843A7CD" w:rsidR="004C14F9" w:rsidRPr="005D7454" w:rsidRDefault="005D7454" w:rsidP="00D75A27">
      <w:pPr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D7454">
        <w:rPr>
          <w:rFonts w:ascii="Times New Roman" w:hAnsi="Times New Roman" w:cs="Times New Roman"/>
          <w:sz w:val="24"/>
          <w:szCs w:val="24"/>
          <w14:ligatures w14:val="none"/>
        </w:rPr>
        <w:t>CI = confidence interval; LL = lower limit; UL = upper limit.</w:t>
      </w:r>
    </w:p>
    <w:sectPr w:rsidR="004C14F9" w:rsidRPr="005D74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2295A"/>
    <w:rsid w:val="00075CB4"/>
    <w:rsid w:val="000A12B2"/>
    <w:rsid w:val="000E7CF9"/>
    <w:rsid w:val="001D6D4D"/>
    <w:rsid w:val="003A048E"/>
    <w:rsid w:val="003A1723"/>
    <w:rsid w:val="00403C74"/>
    <w:rsid w:val="004242C6"/>
    <w:rsid w:val="00486A5B"/>
    <w:rsid w:val="004C14F9"/>
    <w:rsid w:val="004D2E56"/>
    <w:rsid w:val="005160DD"/>
    <w:rsid w:val="005D7454"/>
    <w:rsid w:val="006C1723"/>
    <w:rsid w:val="007545AC"/>
    <w:rsid w:val="008E0136"/>
    <w:rsid w:val="009275A6"/>
    <w:rsid w:val="009A6734"/>
    <w:rsid w:val="009F76B3"/>
    <w:rsid w:val="00A4182A"/>
    <w:rsid w:val="00A66974"/>
    <w:rsid w:val="00D11096"/>
    <w:rsid w:val="00D35966"/>
    <w:rsid w:val="00D70116"/>
    <w:rsid w:val="00D75A27"/>
    <w:rsid w:val="00DE039D"/>
    <w:rsid w:val="00F82A3F"/>
    <w:rsid w:val="00FA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12</cp:revision>
  <dcterms:created xsi:type="dcterms:W3CDTF">2025-03-11T03:57:00Z</dcterms:created>
  <dcterms:modified xsi:type="dcterms:W3CDTF">2025-04-28T17:57:00Z</dcterms:modified>
</cp:coreProperties>
</file>